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780" w:type="dxa"/>
        <w:tblLook w:val="04A0" w:firstRow="1" w:lastRow="0" w:firstColumn="1" w:lastColumn="0" w:noHBand="0" w:noVBand="1"/>
      </w:tblPr>
      <w:tblGrid>
        <w:gridCol w:w="5859"/>
        <w:gridCol w:w="1020"/>
        <w:gridCol w:w="1020"/>
        <w:gridCol w:w="1020"/>
        <w:gridCol w:w="1021"/>
        <w:gridCol w:w="1840"/>
      </w:tblGrid>
      <w:tr w:rsidR="006F5309" w:rsidRPr="006F5309" w14:paraId="5F774DB3" w14:textId="77777777" w:rsidTr="006F5309">
        <w:trPr>
          <w:trHeight w:val="293"/>
        </w:trPr>
        <w:tc>
          <w:tcPr>
            <w:tcW w:w="11780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6CF081E" w14:textId="77777777" w:rsidR="006F5309" w:rsidRPr="006F5309" w:rsidRDefault="006F5309" w:rsidP="006F53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ZA" w:eastAsia="en-ZA"/>
                <w14:ligatures w14:val="none"/>
              </w:rPr>
              <w:t>Table x:</w:t>
            </w: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 xml:space="preserve"> Mental health status and treatment history among students who are willing to use digital mental health technologies</w:t>
            </w:r>
          </w:p>
        </w:tc>
      </w:tr>
      <w:tr w:rsidR="006F5309" w:rsidRPr="006F5309" w14:paraId="34937E94" w14:textId="77777777" w:rsidTr="006F5309">
        <w:trPr>
          <w:trHeight w:val="293"/>
        </w:trPr>
        <w:tc>
          <w:tcPr>
            <w:tcW w:w="586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EECADF5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 </w:t>
            </w:r>
          </w:p>
        </w:tc>
        <w:tc>
          <w:tcPr>
            <w:tcW w:w="40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DA795A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Self-reported mental health status</w:t>
            </w:r>
          </w:p>
        </w:tc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6E5A85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Received treatment in the past</w:t>
            </w:r>
          </w:p>
        </w:tc>
      </w:tr>
      <w:tr w:rsidR="006F5309" w:rsidRPr="006F5309" w14:paraId="75587C26" w14:textId="77777777" w:rsidTr="006F5309">
        <w:trPr>
          <w:trHeight w:val="293"/>
        </w:trPr>
        <w:tc>
          <w:tcPr>
            <w:tcW w:w="58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6BBA93" w14:textId="77777777" w:rsidR="006F5309" w:rsidRPr="006F5309" w:rsidRDefault="006F5309" w:rsidP="006F53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165D4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Poo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C5A58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Fai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F2C421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Goo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5AD784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Excellent</w:t>
            </w: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0ABF44" w14:textId="77777777" w:rsidR="006F5309" w:rsidRPr="006F5309" w:rsidRDefault="006F5309" w:rsidP="006F53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</w:p>
        </w:tc>
      </w:tr>
      <w:tr w:rsidR="006F5309" w:rsidRPr="006F5309" w14:paraId="41DBC976" w14:textId="77777777" w:rsidTr="006F5309">
        <w:trPr>
          <w:trHeight w:val="285"/>
        </w:trPr>
        <w:tc>
          <w:tcPr>
            <w:tcW w:w="5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E9FC5F3" w14:textId="77777777" w:rsidR="006F5309" w:rsidRPr="006F5309" w:rsidRDefault="006F5309" w:rsidP="006F53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Willingness to use traditional therapy (n=1088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9D6C4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9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0EEBB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28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32105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40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6B9A5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306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CE075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2625</w:t>
            </w:r>
          </w:p>
        </w:tc>
      </w:tr>
      <w:tr w:rsidR="006F5309" w:rsidRPr="006F5309" w14:paraId="2A3759D6" w14:textId="77777777" w:rsidTr="006F5309">
        <w:trPr>
          <w:trHeight w:val="293"/>
        </w:trPr>
        <w:tc>
          <w:tcPr>
            <w:tcW w:w="5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CC8F82" w14:textId="77777777" w:rsidR="006F5309" w:rsidRPr="006F5309" w:rsidRDefault="006F5309" w:rsidP="006F53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A2752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8.4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35E5D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26.6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37ED15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36.8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EE332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28.2%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EC137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24.1%</w:t>
            </w:r>
          </w:p>
        </w:tc>
      </w:tr>
      <w:tr w:rsidR="006F5309" w:rsidRPr="006F5309" w14:paraId="14A594BC" w14:textId="77777777" w:rsidTr="006F5309">
        <w:trPr>
          <w:trHeight w:val="285"/>
        </w:trPr>
        <w:tc>
          <w:tcPr>
            <w:tcW w:w="5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87E2E27" w14:textId="77777777" w:rsidR="006F5309" w:rsidRPr="006F5309" w:rsidRDefault="006F5309" w:rsidP="006F53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Willingness to use online therapy (n=916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D459E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7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481C2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23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2D4A1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33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406B7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269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29FB4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2133</w:t>
            </w:r>
          </w:p>
        </w:tc>
      </w:tr>
      <w:tr w:rsidR="006F5309" w:rsidRPr="006F5309" w14:paraId="466EB3AB" w14:textId="77777777" w:rsidTr="006F5309">
        <w:trPr>
          <w:trHeight w:val="293"/>
        </w:trPr>
        <w:tc>
          <w:tcPr>
            <w:tcW w:w="5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47A9B1" w14:textId="77777777" w:rsidR="006F5309" w:rsidRPr="006F5309" w:rsidRDefault="006F5309" w:rsidP="006F53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5CA62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8.7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1FEB2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25.8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4DE7D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36.1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82393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29.4%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980CB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23.3%</w:t>
            </w:r>
          </w:p>
        </w:tc>
      </w:tr>
      <w:tr w:rsidR="006F5309" w:rsidRPr="006F5309" w14:paraId="3F2ABD0A" w14:textId="77777777" w:rsidTr="006F5309">
        <w:trPr>
          <w:trHeight w:val="285"/>
        </w:trPr>
        <w:tc>
          <w:tcPr>
            <w:tcW w:w="5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FEF801A" w14:textId="3E00580F" w:rsidR="006F5309" w:rsidRPr="006F5309" w:rsidRDefault="006F5309" w:rsidP="006F53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Willingness to use Internet searches for psychoed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ucational</w:t>
            </w: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 xml:space="preserve"> materials (n=1045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2207D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8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53A58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27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4C2121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38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FBCB1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304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693A4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2318</w:t>
            </w:r>
          </w:p>
        </w:tc>
      </w:tr>
      <w:tr w:rsidR="006F5309" w:rsidRPr="006F5309" w14:paraId="1D65DF2D" w14:textId="77777777" w:rsidTr="006F5309">
        <w:trPr>
          <w:trHeight w:val="293"/>
        </w:trPr>
        <w:tc>
          <w:tcPr>
            <w:tcW w:w="5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A306E4" w14:textId="77777777" w:rsidR="006F5309" w:rsidRPr="006F5309" w:rsidRDefault="006F5309" w:rsidP="006F53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C4600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8.1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63A6E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26.2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C4BEE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36.7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9A542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29.1%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58681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22.2%</w:t>
            </w:r>
          </w:p>
        </w:tc>
      </w:tr>
      <w:tr w:rsidR="006F5309" w:rsidRPr="006F5309" w14:paraId="0D6C1ECA" w14:textId="77777777" w:rsidTr="006F5309">
        <w:trPr>
          <w:trHeight w:val="285"/>
        </w:trPr>
        <w:tc>
          <w:tcPr>
            <w:tcW w:w="5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82F92CB" w14:textId="29ED4149" w:rsidR="006F5309" w:rsidRPr="006F5309" w:rsidRDefault="006F5309" w:rsidP="006F53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Willingness to use aps (n=814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F6099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6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981CF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20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5ACD4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29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4178E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246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489AEC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1630</w:t>
            </w:r>
          </w:p>
        </w:tc>
      </w:tr>
      <w:tr w:rsidR="006F5309" w:rsidRPr="006F5309" w14:paraId="7052AE89" w14:textId="77777777" w:rsidTr="006F5309">
        <w:trPr>
          <w:trHeight w:val="293"/>
        </w:trPr>
        <w:tc>
          <w:tcPr>
            <w:tcW w:w="5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E5D0B3" w14:textId="77777777" w:rsidR="006F5309" w:rsidRPr="006F5309" w:rsidRDefault="006F5309" w:rsidP="006F53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4280A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8.0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0C645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24.9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33F94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36.8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AC392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30.3%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D715C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20.0%</w:t>
            </w:r>
          </w:p>
        </w:tc>
      </w:tr>
      <w:tr w:rsidR="006F5309" w:rsidRPr="006F5309" w14:paraId="0233A9FD" w14:textId="77777777" w:rsidTr="006F5309">
        <w:trPr>
          <w:trHeight w:val="285"/>
        </w:trPr>
        <w:tc>
          <w:tcPr>
            <w:tcW w:w="5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EFEAEFD" w14:textId="77777777" w:rsidR="006F5309" w:rsidRPr="006F5309" w:rsidRDefault="006F5309" w:rsidP="006F53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Willingness to use chatbots (n=519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BE511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3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FB01E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1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743AF3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18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66420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186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C1664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794</w:t>
            </w:r>
          </w:p>
        </w:tc>
      </w:tr>
      <w:tr w:rsidR="006F5309" w:rsidRPr="006F5309" w14:paraId="604AA0B8" w14:textId="77777777" w:rsidTr="006F5309">
        <w:trPr>
          <w:trHeight w:val="293"/>
        </w:trPr>
        <w:tc>
          <w:tcPr>
            <w:tcW w:w="5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0CF01B" w14:textId="77777777" w:rsidR="006F5309" w:rsidRPr="006F5309" w:rsidRDefault="006F5309" w:rsidP="006F53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40131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7.2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EAD4A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21.3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AA65B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35.5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CCCED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35.9%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E5333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15.3%</w:t>
            </w:r>
          </w:p>
        </w:tc>
      </w:tr>
      <w:tr w:rsidR="006F5309" w:rsidRPr="006F5309" w14:paraId="469248C6" w14:textId="77777777" w:rsidTr="006F5309">
        <w:trPr>
          <w:trHeight w:val="285"/>
        </w:trPr>
        <w:tc>
          <w:tcPr>
            <w:tcW w:w="5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A04A0D7" w14:textId="77777777" w:rsidR="006F5309" w:rsidRPr="006F5309" w:rsidRDefault="006F5309" w:rsidP="006F53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Willingness to use any digital mental health technology (1273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B2476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11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279DD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33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9F990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46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07E0E8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357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BE4B8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2914</w:t>
            </w:r>
          </w:p>
        </w:tc>
      </w:tr>
      <w:tr w:rsidR="006F5309" w:rsidRPr="006F5309" w14:paraId="58EF981A" w14:textId="77777777" w:rsidTr="006F5309">
        <w:trPr>
          <w:trHeight w:val="293"/>
        </w:trPr>
        <w:tc>
          <w:tcPr>
            <w:tcW w:w="5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FEBD47" w14:textId="77777777" w:rsidR="006F5309" w:rsidRPr="006F5309" w:rsidRDefault="006F5309" w:rsidP="006F53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B03577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8.7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00CFD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26.7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F425E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36.5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1DEAC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28.1%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8541C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22.9%</w:t>
            </w:r>
          </w:p>
        </w:tc>
      </w:tr>
    </w:tbl>
    <w:p w14:paraId="6BAB0687" w14:textId="77777777" w:rsidR="00E36053" w:rsidRDefault="00E36053"/>
    <w:p w14:paraId="3B4F537B" w14:textId="2944320D" w:rsidR="006F5309" w:rsidRDefault="006F5309">
      <w:r>
        <w:br w:type="page"/>
      </w:r>
    </w:p>
    <w:tbl>
      <w:tblPr>
        <w:tblW w:w="9700" w:type="dxa"/>
        <w:tblLook w:val="04A0" w:firstRow="1" w:lastRow="0" w:firstColumn="1" w:lastColumn="0" w:noHBand="0" w:noVBand="1"/>
      </w:tblPr>
      <w:tblGrid>
        <w:gridCol w:w="3740"/>
        <w:gridCol w:w="1020"/>
        <w:gridCol w:w="1020"/>
        <w:gridCol w:w="1020"/>
        <w:gridCol w:w="1021"/>
        <w:gridCol w:w="1879"/>
      </w:tblGrid>
      <w:tr w:rsidR="006F5309" w:rsidRPr="006F5309" w14:paraId="165A2CF0" w14:textId="77777777" w:rsidTr="006F5309">
        <w:trPr>
          <w:trHeight w:val="600"/>
        </w:trPr>
        <w:tc>
          <w:tcPr>
            <w:tcW w:w="9700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489D26B" w14:textId="77777777" w:rsidR="006F5309" w:rsidRPr="006F5309" w:rsidRDefault="006F5309" w:rsidP="006F53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ZA" w:eastAsia="en-ZA"/>
                <w14:ligatures w14:val="none"/>
              </w:rPr>
              <w:t>Table x:</w:t>
            </w: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 xml:space="preserve"> Mental health status and treatment history among students who previously use various digital mental health technologies</w:t>
            </w:r>
          </w:p>
        </w:tc>
      </w:tr>
      <w:tr w:rsidR="006F5309" w:rsidRPr="006F5309" w14:paraId="3D928F64" w14:textId="77777777" w:rsidTr="006F5309">
        <w:trPr>
          <w:trHeight w:val="293"/>
        </w:trPr>
        <w:tc>
          <w:tcPr>
            <w:tcW w:w="374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AB367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 </w:t>
            </w:r>
          </w:p>
        </w:tc>
        <w:tc>
          <w:tcPr>
            <w:tcW w:w="408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414372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Self-reported mental health status</w:t>
            </w:r>
          </w:p>
        </w:tc>
        <w:tc>
          <w:tcPr>
            <w:tcW w:w="18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53BC4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Received treatment in the past</w:t>
            </w:r>
          </w:p>
        </w:tc>
      </w:tr>
      <w:tr w:rsidR="006F5309" w:rsidRPr="006F5309" w14:paraId="7A30FF7A" w14:textId="77777777" w:rsidTr="006F5309">
        <w:trPr>
          <w:trHeight w:val="293"/>
        </w:trPr>
        <w:tc>
          <w:tcPr>
            <w:tcW w:w="37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93CA38" w14:textId="77777777" w:rsidR="006F5309" w:rsidRPr="006F5309" w:rsidRDefault="006F5309" w:rsidP="006F53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1867B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Poo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1091A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Fai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72447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Good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79EF9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Excellent</w:t>
            </w:r>
          </w:p>
        </w:tc>
        <w:tc>
          <w:tcPr>
            <w:tcW w:w="18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BA6E94" w14:textId="77777777" w:rsidR="006F5309" w:rsidRPr="006F5309" w:rsidRDefault="006F5309" w:rsidP="006F53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</w:p>
        </w:tc>
      </w:tr>
      <w:tr w:rsidR="006F5309" w:rsidRPr="006F5309" w14:paraId="423E9683" w14:textId="77777777" w:rsidTr="006F5309">
        <w:trPr>
          <w:trHeight w:val="285"/>
        </w:trPr>
        <w:tc>
          <w:tcPr>
            <w:tcW w:w="37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5D1BF" w14:textId="77777777" w:rsidR="006F5309" w:rsidRPr="006F5309" w:rsidRDefault="006F5309" w:rsidP="006F53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Previously used online therapy (n=162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C71E9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2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AFC92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6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82982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47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D2A1B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21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52B66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1085</w:t>
            </w:r>
          </w:p>
        </w:tc>
      </w:tr>
      <w:tr w:rsidR="006F5309" w:rsidRPr="006F5309" w14:paraId="0F395475" w14:textId="77777777" w:rsidTr="006F5309">
        <w:trPr>
          <w:trHeight w:val="293"/>
        </w:trPr>
        <w:tc>
          <w:tcPr>
            <w:tcW w:w="3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20EABD" w14:textId="77777777" w:rsidR="006F5309" w:rsidRPr="006F5309" w:rsidRDefault="006F5309" w:rsidP="006F53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A5BFB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18.0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787D2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39.7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262C0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29.2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C322F6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13.2%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10E97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66.8%</w:t>
            </w:r>
          </w:p>
        </w:tc>
      </w:tr>
      <w:tr w:rsidR="006F5309" w:rsidRPr="006F5309" w14:paraId="3755B6FC" w14:textId="77777777" w:rsidTr="006F5309">
        <w:trPr>
          <w:trHeight w:val="336"/>
        </w:trPr>
        <w:tc>
          <w:tcPr>
            <w:tcW w:w="37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9B651" w14:textId="77777777" w:rsidR="006F5309" w:rsidRPr="006F5309" w:rsidRDefault="006F5309" w:rsidP="006F53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 xml:space="preserve">Previously used </w:t>
            </w:r>
            <w:proofErr w:type="spellStart"/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spps</w:t>
            </w:r>
            <w:proofErr w:type="spellEnd"/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 xml:space="preserve"> (n=194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410E7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2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96B46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7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531DA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58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62E5E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26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DB280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875</w:t>
            </w:r>
          </w:p>
        </w:tc>
      </w:tr>
      <w:tr w:rsidR="006F5309" w:rsidRPr="006F5309" w14:paraId="24ED6B9C" w14:textId="77777777" w:rsidTr="006F5309">
        <w:trPr>
          <w:trHeight w:val="293"/>
        </w:trPr>
        <w:tc>
          <w:tcPr>
            <w:tcW w:w="3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59BD42" w14:textId="77777777" w:rsidR="006F5309" w:rsidRPr="006F5309" w:rsidRDefault="006F5309" w:rsidP="006F53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BE7368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15.2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E1BF2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40.6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2F17A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30.3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691A3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13.8%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DFC87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45.0%</w:t>
            </w:r>
          </w:p>
        </w:tc>
      </w:tr>
      <w:tr w:rsidR="006F5309" w:rsidRPr="006F5309" w14:paraId="468B8C13" w14:textId="77777777" w:rsidTr="006F5309">
        <w:trPr>
          <w:trHeight w:val="325"/>
        </w:trPr>
        <w:tc>
          <w:tcPr>
            <w:tcW w:w="37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60BBA" w14:textId="77777777" w:rsidR="006F5309" w:rsidRPr="006F5309" w:rsidRDefault="006F5309" w:rsidP="006F53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Previously used chatbots (n=71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CAB8E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E6BF5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2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07C21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23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6EDEF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15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2AB89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287</w:t>
            </w:r>
          </w:p>
        </w:tc>
      </w:tr>
      <w:tr w:rsidR="006F5309" w:rsidRPr="006F5309" w14:paraId="403EB9F5" w14:textId="77777777" w:rsidTr="006F5309">
        <w:trPr>
          <w:trHeight w:val="293"/>
        </w:trPr>
        <w:tc>
          <w:tcPr>
            <w:tcW w:w="3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897E8E" w14:textId="77777777" w:rsidR="006F5309" w:rsidRPr="006F5309" w:rsidRDefault="006F5309" w:rsidP="006F53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8FCA2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13.1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08DD1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32.2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D8941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32.9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7660B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21.8%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028F43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40.1%</w:t>
            </w:r>
          </w:p>
        </w:tc>
      </w:tr>
      <w:tr w:rsidR="006F5309" w:rsidRPr="006F5309" w14:paraId="1E9D962C" w14:textId="77777777" w:rsidTr="006F5309">
        <w:trPr>
          <w:trHeight w:val="285"/>
        </w:trPr>
        <w:tc>
          <w:tcPr>
            <w:tcW w:w="37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0C3D2" w14:textId="77777777" w:rsidR="006F5309" w:rsidRPr="006F5309" w:rsidRDefault="006F5309" w:rsidP="006F53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Previously used any of the above mental health technologies (n=334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524A3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5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B306C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12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D6359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104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90515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47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4AF7F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1624</w:t>
            </w:r>
          </w:p>
        </w:tc>
      </w:tr>
      <w:tr w:rsidR="006F5309" w:rsidRPr="006F5309" w14:paraId="553DA928" w14:textId="77777777" w:rsidTr="006F5309">
        <w:trPr>
          <w:trHeight w:val="293"/>
        </w:trPr>
        <w:tc>
          <w:tcPr>
            <w:tcW w:w="3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96D35A" w14:textId="77777777" w:rsidR="006F5309" w:rsidRPr="006F5309" w:rsidRDefault="006F5309" w:rsidP="006F53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6F478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15.8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D7217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38.7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EB5AD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31.2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C4EBE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14.3%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59EE6" w14:textId="77777777" w:rsidR="006F5309" w:rsidRPr="006F5309" w:rsidRDefault="006F5309" w:rsidP="006F5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48.5%</w:t>
            </w:r>
          </w:p>
        </w:tc>
      </w:tr>
      <w:tr w:rsidR="006F5309" w:rsidRPr="006F5309" w14:paraId="48C784F3" w14:textId="77777777" w:rsidTr="006F5309">
        <w:trPr>
          <w:trHeight w:val="285"/>
        </w:trPr>
        <w:tc>
          <w:tcPr>
            <w:tcW w:w="97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47F0" w14:textId="77777777" w:rsidR="006F5309" w:rsidRPr="006F5309" w:rsidRDefault="006F5309" w:rsidP="006F53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</w:pPr>
            <w:r w:rsidRPr="006F5309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Note: We did not ask about previous use of online searches for psychoeducational mental health materials</w:t>
            </w:r>
          </w:p>
        </w:tc>
      </w:tr>
    </w:tbl>
    <w:p w14:paraId="29023640" w14:textId="77777777" w:rsidR="006F5309" w:rsidRDefault="006F5309"/>
    <w:sectPr w:rsidR="006F5309" w:rsidSect="006F530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309"/>
    <w:rsid w:val="000228E8"/>
    <w:rsid w:val="002C1C65"/>
    <w:rsid w:val="006F5309"/>
    <w:rsid w:val="008D137F"/>
    <w:rsid w:val="00930D43"/>
    <w:rsid w:val="00A10D92"/>
    <w:rsid w:val="00C73C09"/>
    <w:rsid w:val="00CA4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F53D9"/>
  <w15:chartTrackingRefBased/>
  <w15:docId w15:val="{20E6D5D6-6EED-43D8-9367-4C714135C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329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Bantjes | SAMRC</dc:creator>
  <cp:keywords/>
  <dc:description/>
  <cp:lastModifiedBy/>
  <cp:revision>1</cp:revision>
  <dcterms:created xsi:type="dcterms:W3CDTF">2023-10-12T03:05:00Z</dcterms:created>
</cp:coreProperties>
</file>